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9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7"/>
        <w:gridCol w:w="1170"/>
        <w:gridCol w:w="1800"/>
        <w:gridCol w:w="900"/>
        <w:gridCol w:w="76"/>
        <w:gridCol w:w="1274"/>
        <w:gridCol w:w="76"/>
        <w:gridCol w:w="1094"/>
        <w:gridCol w:w="76"/>
        <w:gridCol w:w="1094"/>
        <w:gridCol w:w="76"/>
        <w:gridCol w:w="1371"/>
        <w:gridCol w:w="17"/>
      </w:tblGrid>
      <w:tr>
        <w:trPr>
          <w:trHeight w:val="360" w:hRule="atLeast"/>
        </w:trPr>
        <w:tc>
          <w:tcPr>
            <w:tcW w:w="10174" w:type="dxa"/>
            <w:gridSpan w:val="12"/>
            <w:tcBorders/>
            <w:vAlign w:val="bottom"/>
          </w:tcPr>
          <w:p>
            <w:pPr>
              <w:pStyle w:val="Normal"/>
              <w:ind w:right="-73" w:hanging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able S1. Diversity analysis of HCV 5' half genome sequences from 14 chronically infected subjects</w:t>
            </w:r>
          </w:p>
        </w:tc>
      </w:tr>
      <w:tr>
        <w:trPr>
          <w:trHeight w:val="620" w:hRule="atLeast"/>
        </w:trPr>
        <w:tc>
          <w:tcPr>
            <w:tcW w:w="116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ample I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Sample da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br/>
              <w:t>Viral load (IU/ml)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br/>
              <w:t>Genotype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# of 5' half </w:t>
              <w:br/>
              <w:t>sequences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Length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edian</w:t>
              <w:br/>
              <w:t>diversity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3" w:hanging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Range of </w:t>
              <w:br/>
              <w:t>diversity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MI40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/3/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,690,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8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21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 - 3.83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LRO55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/16/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00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0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3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 - 3.22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NPH37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/22/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30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8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2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 - 2.01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OMI68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/2/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444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0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94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 - 1.31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LMI68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/3/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83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8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9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 - 2.50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RRO69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/9/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40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0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5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 - 2.96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JA626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/19/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,00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75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64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6 - 2.46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EPA57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/11/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,40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0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41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0 - 3.00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HRO38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/2/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6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8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3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 - 1.01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OTO64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/31/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85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87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8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4 - 2.27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UVI59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/10/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,870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0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37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 - 3.00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AST90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25/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3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08 - 1.49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OTO90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25/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435,7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b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42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2 - 0.56%</w:t>
            </w:r>
          </w:p>
        </w:tc>
      </w:tr>
      <w:tr>
        <w:trPr>
          <w:trHeight w:val="360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WIMI9000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/25/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081,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a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39</w:t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8%</w:t>
            </w:r>
          </w:p>
        </w:tc>
        <w:tc>
          <w:tcPr>
            <w:tcW w:w="1464" w:type="dxa"/>
            <w:gridSpan w:val="2"/>
            <w:tcBorders/>
            <w:vAlign w:val="bottom"/>
          </w:tcPr>
          <w:p>
            <w:pPr>
              <w:pStyle w:val="Normal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14 - 2.17%</w:t>
            </w:r>
          </w:p>
        </w:tc>
      </w:tr>
      <w:tr>
        <w:trPr>
          <w:trHeight w:val="360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edia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,081,1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ange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4,000 - 7,690,00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35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-44</w:t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46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07" w:hanging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8:28:00Z</dcterms:created>
  <dc:creator>SOM IS</dc:creator>
  <dc:description/>
  <cp:keywords/>
  <dc:language>en-US</dc:language>
  <cp:lastModifiedBy>SOM IS</cp:lastModifiedBy>
  <dcterms:modified xsi:type="dcterms:W3CDTF">2012-06-12T12:29:00Z</dcterms:modified>
  <cp:revision>4</cp:revision>
  <dc:subject/>
  <dc:title/>
</cp:coreProperties>
</file>